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CDF25" w14:textId="573411F7" w:rsidR="001721BA" w:rsidRPr="00FD0219" w:rsidRDefault="006A458D" w:rsidP="001721B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8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438A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C438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</w:t>
      </w:r>
      <w:r w:rsidRPr="00C438A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438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gistic regression analysis of pre-therapeutic factors for pathological tumor response to neoadjuvant therapy (TRG 2–3 vs 0–1) in stage II–IV ESCC patients (n = 191).</w:t>
      </w:r>
    </w:p>
    <w:tbl>
      <w:tblPr>
        <w:tblStyle w:val="aa"/>
        <w:tblW w:w="82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850"/>
        <w:gridCol w:w="1134"/>
        <w:gridCol w:w="709"/>
        <w:gridCol w:w="850"/>
        <w:gridCol w:w="1134"/>
      </w:tblGrid>
      <w:tr w:rsidR="001721BA" w:rsidRPr="003721F1" w14:paraId="3124630E" w14:textId="77777777" w:rsidTr="006A458D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C97F36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1FC41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D727F3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1721BA" w:rsidRPr="00846B1E" w14:paraId="67E51BFD" w14:textId="77777777" w:rsidTr="006A458D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F8D864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25907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6E668B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60A5DA" w14:textId="77777777" w:rsidR="001721BA" w:rsidRPr="00846B1E" w:rsidRDefault="001721BA" w:rsidP="006B1A4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6B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C7A7B6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79D359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ADDC31" w14:textId="77777777" w:rsidR="001721BA" w:rsidRPr="00846B1E" w:rsidRDefault="001721BA" w:rsidP="006B1A4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6B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721BA" w:rsidRPr="003721F1" w14:paraId="282D092A" w14:textId="77777777" w:rsidTr="006A458D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B6FB118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Age (continuou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6E9CD0B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0B58" w14:textId="77777777" w:rsidR="001721BA" w:rsidRPr="003721F1" w:rsidRDefault="001721BA" w:rsidP="006B1A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FB78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09" w:type="dxa"/>
            <w:vAlign w:val="center"/>
          </w:tcPr>
          <w:p w14:paraId="5EEB15E4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BB3A9DC" w14:textId="77777777" w:rsidR="001721BA" w:rsidRPr="003721F1" w:rsidRDefault="001721BA" w:rsidP="006B1A45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36885B8D" w14:textId="77777777" w:rsidR="001721BA" w:rsidRPr="003721F1" w:rsidRDefault="001721BA" w:rsidP="006B1A45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7E10D2E9" w14:textId="77777777" w:rsidTr="006A458D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2C55B09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Female (reference: male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8424CC0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872B7B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7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9BDD56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486E2F1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5BD01F4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F00D5A5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48E939E5" w14:textId="77777777" w:rsidTr="006A458D">
        <w:trPr>
          <w:jc w:val="center"/>
        </w:trPr>
        <w:tc>
          <w:tcPr>
            <w:tcW w:w="2835" w:type="dxa"/>
            <w:vAlign w:val="center"/>
          </w:tcPr>
          <w:p w14:paraId="667828C8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ECOG PS 1/2 (reference: 0)</w:t>
            </w:r>
          </w:p>
        </w:tc>
        <w:tc>
          <w:tcPr>
            <w:tcW w:w="709" w:type="dxa"/>
            <w:vAlign w:val="center"/>
          </w:tcPr>
          <w:p w14:paraId="2AC16F7A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6799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0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2EF9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09" w:type="dxa"/>
            <w:vAlign w:val="center"/>
          </w:tcPr>
          <w:p w14:paraId="60CBF0DB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AE3D8B4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61FD2E61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55F34430" w14:textId="77777777" w:rsidTr="006A458D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65EED4B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Body mass index (continuous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2C22DAF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F91CE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694FCC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A271549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86852A3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36E4C5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53AB1E47" w14:textId="77777777" w:rsidTr="006A458D">
        <w:trPr>
          <w:jc w:val="center"/>
        </w:trPr>
        <w:tc>
          <w:tcPr>
            <w:tcW w:w="2835" w:type="dxa"/>
            <w:vAlign w:val="center"/>
          </w:tcPr>
          <w:p w14:paraId="708BD18E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Smoking history present (reference: absent)</w:t>
            </w:r>
          </w:p>
        </w:tc>
        <w:tc>
          <w:tcPr>
            <w:tcW w:w="709" w:type="dxa"/>
            <w:vAlign w:val="center"/>
          </w:tcPr>
          <w:p w14:paraId="3EF338E9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1418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6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A134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09" w:type="dxa"/>
            <w:vAlign w:val="center"/>
          </w:tcPr>
          <w:p w14:paraId="1E9B227B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0869350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05CE3A9C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423FFB71" w14:textId="77777777" w:rsidTr="006A458D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6B57F0E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Alcohol consumption present (reference: absent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BD82030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57C50E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3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2F67F9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4B4BD02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4C3D1D1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54FB77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2F688E70" w14:textId="77777777" w:rsidTr="006A458D">
        <w:trPr>
          <w:jc w:val="center"/>
        </w:trPr>
        <w:tc>
          <w:tcPr>
            <w:tcW w:w="2835" w:type="dxa"/>
            <w:vAlign w:val="center"/>
          </w:tcPr>
          <w:p w14:paraId="2B9DF784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Diabetes 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ellitus present (reference: absent)</w:t>
            </w:r>
          </w:p>
        </w:tc>
        <w:tc>
          <w:tcPr>
            <w:tcW w:w="709" w:type="dxa"/>
            <w:vAlign w:val="center"/>
          </w:tcPr>
          <w:p w14:paraId="662D5825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716F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4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A20B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09" w:type="dxa"/>
            <w:vAlign w:val="center"/>
          </w:tcPr>
          <w:p w14:paraId="78643711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7A1746C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47FC26C7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43F58705" w14:textId="77777777" w:rsidTr="006A458D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92D38FA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Upper tumor location (reference: middle, lower or EGJ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6EFA3F1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711537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7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47AF74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422D220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6E3FF6D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3CABE5A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7FEEDFCC" w14:textId="77777777" w:rsidTr="006A458D">
        <w:trPr>
          <w:jc w:val="center"/>
        </w:trPr>
        <w:tc>
          <w:tcPr>
            <w:tcW w:w="2835" w:type="dxa"/>
            <w:vAlign w:val="center"/>
          </w:tcPr>
          <w:p w14:paraId="3D499C44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Poor differentiation shown in biopsy findings (reference: others)</w:t>
            </w:r>
          </w:p>
        </w:tc>
        <w:tc>
          <w:tcPr>
            <w:tcW w:w="709" w:type="dxa"/>
            <w:vAlign w:val="center"/>
          </w:tcPr>
          <w:p w14:paraId="4BFCA130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8907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9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9C2C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09" w:type="dxa"/>
            <w:vAlign w:val="center"/>
          </w:tcPr>
          <w:p w14:paraId="0D551A88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4E77F04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10008B5B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3FD7620B" w14:textId="77777777" w:rsidTr="006A458D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A0C88BA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20A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CEA 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1220A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-treatment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)</w:t>
            </w:r>
            <w:r w:rsidRPr="001220A7">
              <w:rPr>
                <w:rFonts w:ascii="Times New Roman" w:eastAsia="游ゴシック" w:hAnsi="Times New Roman" w:cs="Times New Roman"/>
                <w:sz w:val="24"/>
                <w:szCs w:val="24"/>
              </w:rPr>
              <w:t>&gt; 5 (reference: normal value ≤ 5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DE6058A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6F3AEE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7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346DFC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06C5F38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88DDF28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5B6C604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2C0372B8" w14:textId="77777777" w:rsidTr="006A458D">
        <w:trPr>
          <w:jc w:val="center"/>
        </w:trPr>
        <w:tc>
          <w:tcPr>
            <w:tcW w:w="2835" w:type="dxa"/>
            <w:vAlign w:val="center"/>
          </w:tcPr>
          <w:p w14:paraId="44D90AA0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20A7">
              <w:rPr>
                <w:rFonts w:ascii="Times New Roman" w:eastAsia="游ゴシック" w:hAnsi="Times New Roman" w:cs="Times New Roman"/>
                <w:sz w:val="24"/>
                <w:szCs w:val="24"/>
              </w:rPr>
              <w:t>SCC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 (p</w:t>
            </w:r>
            <w:r w:rsidRPr="001220A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-treatment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)</w:t>
            </w:r>
            <w:r w:rsidRPr="001220A7">
              <w:rPr>
                <w:rFonts w:ascii="Times New Roman" w:eastAsia="游ゴシック" w:hAnsi="Times New Roman" w:cs="Times New Roman"/>
                <w:sz w:val="24"/>
                <w:szCs w:val="24"/>
              </w:rPr>
              <w:t>&gt; 1.5 (reference: normal value ≤ 1.5)</w:t>
            </w:r>
          </w:p>
        </w:tc>
        <w:tc>
          <w:tcPr>
            <w:tcW w:w="709" w:type="dxa"/>
            <w:vAlign w:val="center"/>
          </w:tcPr>
          <w:p w14:paraId="557972AB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DC18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4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539F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09" w:type="dxa"/>
            <w:vAlign w:val="center"/>
          </w:tcPr>
          <w:p w14:paraId="232CB881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5AEFA1F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24BE1A4B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2075947E" w14:textId="77777777" w:rsidTr="006A458D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1B54D945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0A7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T</w:t>
            </w:r>
            <w:proofErr w:type="spellEnd"/>
            <w:r w:rsidRPr="001220A7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 3/4 (reference: 1/2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11FF4C9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FE9481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3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3F403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>0.7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D0502D7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44AAD60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EA095B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4AC1CC97" w14:textId="77777777" w:rsidTr="006A458D">
        <w:trPr>
          <w:jc w:val="center"/>
        </w:trPr>
        <w:tc>
          <w:tcPr>
            <w:tcW w:w="2835" w:type="dxa"/>
            <w:vAlign w:val="center"/>
          </w:tcPr>
          <w:p w14:paraId="59CE7499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0A7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N</w:t>
            </w:r>
            <w:proofErr w:type="spellEnd"/>
            <w:r w:rsidRPr="001220A7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 1/2/3 (reference: 0)</w:t>
            </w:r>
          </w:p>
        </w:tc>
        <w:tc>
          <w:tcPr>
            <w:tcW w:w="709" w:type="dxa"/>
            <w:vAlign w:val="center"/>
          </w:tcPr>
          <w:p w14:paraId="605BEEB7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DA37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4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53DD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09" w:type="dxa"/>
            <w:vAlign w:val="center"/>
          </w:tcPr>
          <w:p w14:paraId="3306FDA2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E3CFA1B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7453B7DF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7D4EA314" w14:textId="77777777" w:rsidTr="006A458D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7D289F6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0A7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M</w:t>
            </w:r>
            <w:proofErr w:type="spellEnd"/>
            <w:r w:rsidRPr="001220A7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 (LYM) 1 (reference: 0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3035253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79F739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6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0DFA9B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653EF4A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D0FC1B3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086C55E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10F5DFFD" w14:textId="77777777" w:rsidTr="006A458D">
        <w:trPr>
          <w:jc w:val="center"/>
        </w:trPr>
        <w:tc>
          <w:tcPr>
            <w:tcW w:w="2835" w:type="dxa"/>
            <w:vAlign w:val="center"/>
          </w:tcPr>
          <w:p w14:paraId="4CD320E3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cStage</w:t>
            </w:r>
            <w:proofErr w:type="spellEnd"/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III/IV (reference: I/II)</w:t>
            </w:r>
          </w:p>
        </w:tc>
        <w:tc>
          <w:tcPr>
            <w:tcW w:w="709" w:type="dxa"/>
            <w:vAlign w:val="center"/>
          </w:tcPr>
          <w:p w14:paraId="5AA19096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A875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0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3B71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09" w:type="dxa"/>
            <w:vAlign w:val="center"/>
          </w:tcPr>
          <w:p w14:paraId="2D08149A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A0B2B6B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098D68B0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75C7F3C1" w14:textId="77777777" w:rsidTr="006A458D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439E9B4A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Neoadjuvant chemoradiotherapy (reference: chemotherapy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6B8506F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F2710A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4.67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1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E767C0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A83DF6E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9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1F5F04" w14:textId="77777777" w:rsidR="001721BA" w:rsidRPr="003721F1" w:rsidRDefault="001721BA" w:rsidP="006B1A45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4.62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1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8D1769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&lt;0.001*</w:t>
            </w:r>
          </w:p>
        </w:tc>
      </w:tr>
      <w:tr w:rsidR="001721BA" w:rsidRPr="003721F1" w14:paraId="003EC988" w14:textId="77777777" w:rsidTr="006A458D">
        <w:trPr>
          <w:jc w:val="center"/>
        </w:trPr>
        <w:tc>
          <w:tcPr>
            <w:tcW w:w="2835" w:type="dxa"/>
            <w:vAlign w:val="center"/>
          </w:tcPr>
          <w:p w14:paraId="12DF2070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20A7">
              <w:rPr>
                <w:rFonts w:ascii="Times New Roman" w:eastAsia="游ゴシック" w:hAnsi="Times New Roman" w:cs="Times New Roman"/>
                <w:sz w:val="24"/>
                <w:szCs w:val="24"/>
              </w:rPr>
              <w:t>Tooth loss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1220A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re-treatment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  <w:r w:rsidRPr="001220A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≥8 (reference: &lt;8)</w:t>
            </w:r>
          </w:p>
        </w:tc>
        <w:tc>
          <w:tcPr>
            <w:tcW w:w="709" w:type="dxa"/>
            <w:vAlign w:val="center"/>
          </w:tcPr>
          <w:p w14:paraId="14EC1CC4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47E5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42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FAF9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09" w:type="dxa"/>
            <w:vAlign w:val="center"/>
          </w:tcPr>
          <w:p w14:paraId="7DCB1A0A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3B2EDF0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325EF737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2C0F3BC3" w14:textId="77777777" w:rsidTr="006A458D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3C62400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20A7">
              <w:rPr>
                <w:rFonts w:ascii="Times New Roman" w:eastAsia="游ゴシック" w:hAnsi="Times New Roman" w:cs="Times New Roman"/>
                <w:sz w:val="24"/>
                <w:szCs w:val="24"/>
              </w:rPr>
              <w:t>Bleeding on probing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(p</w:t>
            </w:r>
            <w:r w:rsidRPr="001220A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-treatment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  <w:r w:rsidRPr="001220A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%) ≥30 (reference: &lt; 0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35FD350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3A9EEE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26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EFF59D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5AE6A44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F2F918F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EF01982" w14:textId="77777777" w:rsidR="001721BA" w:rsidRPr="003721F1" w:rsidRDefault="001721BA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</w:p>
        </w:tc>
      </w:tr>
      <w:tr w:rsidR="001721BA" w:rsidRPr="003721F1" w14:paraId="472D6243" w14:textId="77777777" w:rsidTr="006A458D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F746FC5" w14:textId="77777777" w:rsidR="001721BA" w:rsidRPr="003721F1" w:rsidRDefault="001721BA" w:rsidP="006B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IgG-</w:t>
            </w:r>
            <w:proofErr w:type="spellStart"/>
            <w:r w:rsidRPr="00846B1E">
              <w:rPr>
                <w:rFonts w:ascii="Times New Roman" w:eastAsia="游ゴシック" w:hAnsi="Times New Roman" w:cs="Times New Roman"/>
                <w:i/>
                <w:iCs/>
                <w:sz w:val="24"/>
                <w:szCs w:val="24"/>
              </w:rPr>
              <w:t>Fn</w:t>
            </w:r>
            <w:proofErr w:type="spellEnd"/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positive (reference: negativ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F0C0CB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0F89E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26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ED38A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02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361EA4" w14:textId="77777777" w:rsidR="001721BA" w:rsidRPr="003721F1" w:rsidRDefault="001721BA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23453" w14:textId="77777777" w:rsidR="001721BA" w:rsidRPr="003721F1" w:rsidRDefault="001721BA" w:rsidP="006B1A45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24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E1737" w14:textId="77777777" w:rsidR="001721BA" w:rsidRPr="003721F1" w:rsidRDefault="001721BA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04*</w:t>
            </w:r>
          </w:p>
        </w:tc>
      </w:tr>
    </w:tbl>
    <w:p w14:paraId="4429A904" w14:textId="6FD8D190" w:rsidR="006731A0" w:rsidRDefault="001721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211269976"/>
      <w:r w:rsidRPr="00FD0219">
        <w:rPr>
          <w:rFonts w:ascii="Times New Roman" w:hAnsi="Times New Roman" w:cs="Times New Roman"/>
          <w:color w:val="000000" w:themeColor="text1"/>
          <w:sz w:val="24"/>
          <w:szCs w:val="24"/>
        </w:rPr>
        <w:t>Logistic regression analyses of pretherapeutic factors for pathological primary tumor response (Grade 2/3), based on the response evaluation criteria of the Japan Esophageal Society. CI, confidence interval; OR, Odds ratio.</w:t>
      </w:r>
      <w:bookmarkEnd w:id="0"/>
    </w:p>
    <w:p w14:paraId="6BE0CEBC" w14:textId="2A67ECEC" w:rsidR="00CE3630" w:rsidRDefault="00CE3630">
      <w:r w:rsidRPr="00C9515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951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90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&lt; 0.05 indicates significance.</w:t>
      </w:r>
    </w:p>
    <w:sectPr w:rsidR="00CE36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416FD8" w14:textId="77777777" w:rsidR="007F1DEA" w:rsidRDefault="007F1DEA" w:rsidP="006A458D">
      <w:r>
        <w:separator/>
      </w:r>
    </w:p>
  </w:endnote>
  <w:endnote w:type="continuationSeparator" w:id="0">
    <w:p w14:paraId="21358068" w14:textId="77777777" w:rsidR="007F1DEA" w:rsidRDefault="007F1DEA" w:rsidP="006A4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D647C" w14:textId="77777777" w:rsidR="007F1DEA" w:rsidRDefault="007F1DEA" w:rsidP="006A458D">
      <w:r>
        <w:separator/>
      </w:r>
    </w:p>
  </w:footnote>
  <w:footnote w:type="continuationSeparator" w:id="0">
    <w:p w14:paraId="06ABDD21" w14:textId="77777777" w:rsidR="007F1DEA" w:rsidRDefault="007F1DEA" w:rsidP="006A4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1BA"/>
    <w:rsid w:val="00167788"/>
    <w:rsid w:val="001721BA"/>
    <w:rsid w:val="006731A0"/>
    <w:rsid w:val="006A458D"/>
    <w:rsid w:val="00701389"/>
    <w:rsid w:val="007F1DEA"/>
    <w:rsid w:val="009D1CF5"/>
    <w:rsid w:val="00CE3630"/>
    <w:rsid w:val="00DF1E8A"/>
    <w:rsid w:val="00E45D1B"/>
    <w:rsid w:val="00E7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012B17"/>
  <w15:chartTrackingRefBased/>
  <w15:docId w15:val="{5F218FDB-C88F-4224-B974-7EEB5EEE2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1BA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21B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21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21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21B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21B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21B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21B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21B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21B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21B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721B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721B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721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721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721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721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721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721B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721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72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21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721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21BA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721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21BA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1721B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2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721B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721B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721B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A458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A458D"/>
    <w:rPr>
      <w14:ligatures w14:val="none"/>
    </w:rPr>
  </w:style>
  <w:style w:type="paragraph" w:styleId="ad">
    <w:name w:val="footer"/>
    <w:basedOn w:val="a"/>
    <w:link w:val="ae"/>
    <w:uiPriority w:val="99"/>
    <w:unhideWhenUsed/>
    <w:rsid w:val="006A458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A458D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　裕美</dc:creator>
  <cp:keywords/>
  <dc:description/>
  <cp:lastModifiedBy>西　裕美</cp:lastModifiedBy>
  <cp:revision>3</cp:revision>
  <dcterms:created xsi:type="dcterms:W3CDTF">2025-10-13T06:45:00Z</dcterms:created>
  <dcterms:modified xsi:type="dcterms:W3CDTF">2025-10-13T08:50:00Z</dcterms:modified>
</cp:coreProperties>
</file>